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pPr w:leftFromText="180" w:rightFromText="180" w:vertAnchor="text" w:horzAnchor="margin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1283"/>
        <w:gridCol w:w="1223"/>
        <w:gridCol w:w="2121"/>
        <w:gridCol w:w="2108"/>
      </w:tblGrid>
      <w:tr w:rsidR="009A0908" w:rsidRPr="00BA1D48" w:rsidTr="009A0908">
        <w:trPr>
          <w:trHeight w:val="131"/>
        </w:trPr>
        <w:tc>
          <w:tcPr>
            <w:tcW w:w="9330" w:type="dxa"/>
            <w:gridSpan w:val="5"/>
            <w:tcBorders>
              <w:bottom w:val="single" w:sz="12" w:space="0" w:color="auto"/>
            </w:tcBorders>
          </w:tcPr>
          <w:p w:rsidR="009A0908" w:rsidRPr="00BA1D48" w:rsidRDefault="009A0908" w:rsidP="006E22C4">
            <w:pPr>
              <w:rPr>
                <w:rFonts w:eastAsia="맑은 고딕" w:cs="Times"/>
                <w:b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br w:type="page"/>
            </w:r>
            <w:bookmarkStart w:id="0" w:name="_Hlk172073930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S7  Table.  Cohen’s and CI  at various exercies intensities in older adults group.</w:t>
            </w:r>
            <w:bookmarkEnd w:id="0"/>
          </w:p>
        </w:tc>
      </w:tr>
      <w:tr w:rsidR="009A0908" w:rsidRPr="00BA1D48" w:rsidTr="009A0908">
        <w:trPr>
          <w:trHeight w:val="131"/>
        </w:trPr>
        <w:tc>
          <w:tcPr>
            <w:tcW w:w="2345" w:type="dxa"/>
            <w:tcBorders>
              <w:top w:val="single" w:sz="12" w:space="0" w:color="auto"/>
            </w:tcBorders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4A05AB0A" wp14:editId="567F77CC">
                      <wp:simplePos x="0" y="0"/>
                      <wp:positionH relativeFrom="column">
                        <wp:posOffset>-2497759</wp:posOffset>
                      </wp:positionH>
                      <wp:positionV relativeFrom="paragraph">
                        <wp:posOffset>363841</wp:posOffset>
                      </wp:positionV>
                      <wp:extent cx="360" cy="360"/>
                      <wp:effectExtent l="0" t="0" r="0" b="0"/>
                      <wp:wrapNone/>
                      <wp:docPr id="10" name="shape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rect">
                                <a:avLst/>
                              </a:prstGeom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E72061" id="shape1025" o:spid="_x0000_s1026" style="position:absolute;margin-left:-196.65pt;margin-top:28.65pt;width:.0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" filled="f" stroked="f"/>
                  </w:pict>
                </mc:Fallback>
              </mc:AlternateContent>
            </w:r>
            <w:r w:rsidRPr="00BA1D48">
              <w:rPr>
                <w:rFonts w:eastAsia="맑은 고딕" w:cs="Times"/>
                <w:noProof/>
                <w:sz w:val="22"/>
                <w:szCs w:val="22"/>
              </w:rPr>
              <w:t>Older adults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group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9A0908" w:rsidRPr="00BA1D48" w:rsidRDefault="009A0908" w:rsidP="006E22C4">
            <w:pPr>
              <w:spacing w:after="0"/>
              <w:ind w:rightChars="252" w:right="605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131"/>
        </w:trPr>
        <w:tc>
          <w:tcPr>
            <w:tcW w:w="2345" w:type="dxa"/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hen’s</w:t>
            </w: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I 95%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tcBorders>
              <w:bottom w:val="single" w:sz="8" w:space="0" w:color="auto"/>
            </w:tcBorders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st</w:t>
            </w:r>
          </w:p>
        </w:tc>
        <w:tc>
          <w:tcPr>
            <w:tcW w:w="1330" w:type="dxa"/>
            <w:tcBorders>
              <w:bottom w:val="single" w:sz="8" w:space="0" w:color="auto"/>
            </w:tcBorders>
          </w:tcPr>
          <w:p w:rsidR="009A0908" w:rsidRPr="00BA1D48" w:rsidRDefault="009A0908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8" w:space="0" w:color="auto"/>
            </w:tcBorders>
          </w:tcPr>
          <w:p w:rsidR="009A0908" w:rsidRPr="00BA1D48" w:rsidRDefault="009A0908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:rsidR="009A0908" w:rsidRPr="00BA1D48" w:rsidRDefault="009A0908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:rsidR="009A0908" w:rsidRPr="00BA1D48" w:rsidRDefault="009A0908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tcBorders>
              <w:top w:val="single" w:sz="8" w:space="0" w:color="auto"/>
            </w:tcBorders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tcBorders>
              <w:top w:val="single" w:sz="8" w:space="0" w:color="auto"/>
            </w:tcBorders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tcBorders>
              <w:top w:val="single" w:sz="8" w:space="0" w:color="auto"/>
            </w:tcBorders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191" w:type="dxa"/>
            <w:tcBorders>
              <w:top w:val="single" w:sz="8" w:space="0" w:color="auto"/>
            </w:tcBorders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0.9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3, 1.3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1, 1.4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2, 1.1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6, 0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4, 0.3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0.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4, 1.5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, 1.4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4, 0.7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3, 0.8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5, 1.0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1.1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8, 1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1.6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9, 0.7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9, 0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2, 0.9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1.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7, 1.5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1, 0.7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8, 0.7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9, 0.9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1.6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9, 1.5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4, 0.5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93, 0.1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, 0.6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2, 1.7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9, 2.1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4, 1.4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05, 2.1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7, 1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7, 0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2.37, 0.2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Low intensity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4, 1.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1, 1.9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1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7, 0.9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3, 0.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9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3, 1.2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5, 1.2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1, 1.2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6, 1.0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, 1.0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, 1.0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9, 0.9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3, 1.3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6, 1.4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2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3, 0.9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7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1.0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1.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2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2, 0.9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5, 0.7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1.0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1.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4, 0.6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3, 0.2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5, 0.5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7, 1.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4, 2.3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, 1.7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1, 1.9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9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7, 0.7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9, 0.6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oderate intensity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5, 1.9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9, 1.8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6, 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, 0.7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8, 0.7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4, 1.2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5, 1.3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1.0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1, 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, 0.9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1.1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2, 1.0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3, 0.8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7, 1.0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1.1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, 1.2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7, 0.8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1, 0.6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2, 0.6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4, 0.9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9, 1.2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8, 0.8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6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2, 0.6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3, 0.9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9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9, 0.1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2, 0.2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1.3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, 2.2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7, 1.6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28, 2.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7, 1.7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7, 0.9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2.13, 0.3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igh intensity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5, 1.4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2, 1.5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6, 1.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, 1.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, 1.0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1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5, 1.3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9, 1.0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1.1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8, 1.0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5, 1.0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3, 0.9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0.9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1.1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6, 1.2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4, 0.9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7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4, 0.8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1, 0.9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4, 1.0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4, 0.9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7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5, 0.8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1, 0.9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1.0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0.9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8, 0.4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, 0.49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1.2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1, 1.8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6, 1.3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, 1.6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, 1.3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1.4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, 1.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covery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, 1.7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08, 2.3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7, 1.3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1.1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3, 0.8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1.1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, 1.3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1.1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3, 1.2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4, 1.1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1, 0.8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8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0.9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1.3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3, 1.4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7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4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8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1.3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1.6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7, 0.7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47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8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1.3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1.6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4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7, 0.4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7, 0.86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3, 2.35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8, 2.23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3, 0.88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1.1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3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191" w:type="dxa"/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2, 0.92)</w:t>
            </w:r>
          </w:p>
        </w:tc>
      </w:tr>
      <w:tr w:rsidR="009A0908" w:rsidRPr="00BA1D48" w:rsidTr="009A0908">
        <w:trPr>
          <w:trHeight w:val="20"/>
        </w:trPr>
        <w:tc>
          <w:tcPr>
            <w:tcW w:w="2345" w:type="dxa"/>
            <w:tcBorders>
              <w:bottom w:val="single" w:sz="12" w:space="0" w:color="auto"/>
            </w:tcBorders>
            <w:vAlign w:val="center"/>
          </w:tcPr>
          <w:p w:rsidR="009A0908" w:rsidRPr="00BA1D48" w:rsidRDefault="009A0908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tcBorders>
              <w:bottom w:val="single" w:sz="12" w:space="0" w:color="auto"/>
            </w:tcBorders>
            <w:vAlign w:val="center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9A0908" w:rsidRPr="00BA1D48" w:rsidRDefault="009A0908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9A0908" w:rsidRPr="00BA1D48" w:rsidRDefault="009A0908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2.67, 0.28)</w:t>
            </w:r>
          </w:p>
        </w:tc>
      </w:tr>
      <w:tr w:rsidR="009A0908" w:rsidRPr="00BA1D48" w:rsidTr="009A0908">
        <w:trPr>
          <w:trHeight w:val="300"/>
        </w:trPr>
        <w:tc>
          <w:tcPr>
            <w:tcW w:w="9330" w:type="dxa"/>
            <w:gridSpan w:val="5"/>
            <w:tcBorders>
              <w:top w:val="single" w:sz="12" w:space="0" w:color="auto"/>
            </w:tcBorders>
            <w:vAlign w:val="center"/>
          </w:tcPr>
          <w:p w:rsidR="009A0908" w:rsidRPr="00BA1D48" w:rsidRDefault="009A0908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The 95% confidence interval (CI) represents the difference in means as listed in S4</w:t>
            </w:r>
            <w:r w:rsidRPr="00BA1D48">
              <w:rPr>
                <w:rFonts w:eastAsia="한양신명조" w:cs="Times"/>
                <w:sz w:val="22"/>
                <w:szCs w:val="22"/>
              </w:rPr>
              <w:t xml:space="preserve"> </w:t>
            </w:r>
            <w:r w:rsidRPr="00BA1D48">
              <w:rPr>
                <w:rFonts w:eastAsia="한양신명조" w:cs="Times"/>
                <w:sz w:val="22"/>
                <w:szCs w:val="22"/>
              </w:rPr>
              <w:t>Table.</w:t>
            </w:r>
          </w:p>
        </w:tc>
      </w:tr>
    </w:tbl>
    <w:p w:rsidR="008C44BA" w:rsidRDefault="008C44BA">
      <w:bookmarkStart w:id="1" w:name="_GoBack"/>
      <w:bookmarkEnd w:id="1"/>
    </w:p>
    <w:sectPr w:rsidR="008C44BA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08"/>
    <w:rsid w:val="002C1096"/>
    <w:rsid w:val="006C4E2E"/>
    <w:rsid w:val="008C44BA"/>
    <w:rsid w:val="009A0908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327A9-D61A-4AE9-94D7-0F4FADDD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908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표 구분선11"/>
    <w:basedOn w:val="a1"/>
    <w:next w:val="a3"/>
    <w:uiPriority w:val="39"/>
    <w:rsid w:val="009A0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A0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1</cp:revision>
  <dcterms:created xsi:type="dcterms:W3CDTF">2024-07-16T17:17:00Z</dcterms:created>
  <dcterms:modified xsi:type="dcterms:W3CDTF">2024-07-16T17:18:00Z</dcterms:modified>
</cp:coreProperties>
</file>